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28FEA" w14:textId="3E02EFB8" w:rsidR="006F0279" w:rsidRDefault="006F02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8C1AA6" wp14:editId="107D197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029325" cy="384810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384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389E6" w14:textId="055E7ACC" w:rsidR="006F0279" w:rsidRPr="006F0279" w:rsidRDefault="006F027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F0279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A77CBA8" wp14:editId="5D628ECF">
                                  <wp:extent cx="4295775" cy="2992917"/>
                                  <wp:effectExtent l="0" t="0" r="0" b="0"/>
                                  <wp:docPr id="972847671" name="Picture 2" descr="Chart, line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72847671" name="Picture 2" descr="Chart, line 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03932" cy="2998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48CDAA4" w14:textId="77777777" w:rsidR="006F0279" w:rsidRPr="006F0279" w:rsidRDefault="006F0279" w:rsidP="006F027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F027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Figure 1. Formate toxicity screening in </w:t>
                            </w:r>
                            <w:r w:rsidRPr="006F027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P. renovo </w:t>
                            </w:r>
                            <w:r w:rsidRPr="006F027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at ambient CO</w:t>
                            </w:r>
                            <w:r w:rsidRPr="006F027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6F027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6F027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Growth curves of </w:t>
                            </w:r>
                            <w:r w:rsidRPr="006F0279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P. renovo</w:t>
                            </w:r>
                            <w:r w:rsidRPr="006F027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with varying sodium formate concentrations, at pH = 7.0. Data represents the average and standard deviation of 3 biological replicates.</w:t>
                            </w:r>
                          </w:p>
                          <w:p w14:paraId="25344F98" w14:textId="77777777" w:rsidR="006F0279" w:rsidRDefault="006F0279"/>
                          <w:p w14:paraId="013348E4" w14:textId="1C5B00F4" w:rsidR="006F0279" w:rsidRDefault="006F02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C1A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74.75pt;height:303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" stroked="f">
                <v:textbox>
                  <w:txbxContent>
                    <w:p w14:paraId="0C8389E6" w14:textId="055E7ACC" w:rsidR="006F0279" w:rsidRPr="006F0279" w:rsidRDefault="006F027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F0279">
                        <w:rPr>
                          <w:rFonts w:ascii="Arial" w:hAnsi="Arial" w:cs="Arial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A77CBA8" wp14:editId="5D628ECF">
                            <wp:extent cx="4295775" cy="2992917"/>
                            <wp:effectExtent l="0" t="0" r="0" b="0"/>
                            <wp:docPr id="972847671" name="Picture 2" descr="Chart, line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72847671" name="Picture 2" descr="Chart, line 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03932" cy="299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48CDAA4" w14:textId="77777777" w:rsidR="006F0279" w:rsidRPr="006F0279" w:rsidRDefault="006F0279" w:rsidP="006F027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6F027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Supplemental Figure 1. Formate toxicity screening in </w:t>
                      </w:r>
                      <w:r w:rsidRPr="006F0279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P. renovo </w:t>
                      </w:r>
                      <w:r w:rsidRPr="006F027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at ambient CO</w:t>
                      </w:r>
                      <w:r w:rsidRPr="006F027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6F0279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Pr="006F027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Growth curves of </w:t>
                      </w:r>
                      <w:r w:rsidRPr="006F0279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P. renovo</w:t>
                      </w:r>
                      <w:r w:rsidRPr="006F027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ith varying sodium formate concentrations, at pH = 7.0. Data represents the average and standard deviation of 3 biological replicates.</w:t>
                      </w:r>
                    </w:p>
                    <w:p w14:paraId="25344F98" w14:textId="77777777" w:rsidR="006F0279" w:rsidRDefault="006F0279"/>
                    <w:p w14:paraId="013348E4" w14:textId="1C5B00F4" w:rsidR="006F0279" w:rsidRDefault="006F0279"/>
                  </w:txbxContent>
                </v:textbox>
                <w10:wrap type="square" anchorx="margin"/>
              </v:shape>
            </w:pict>
          </mc:Fallback>
        </mc:AlternateContent>
      </w:r>
    </w:p>
    <w:p w14:paraId="252180C0" w14:textId="1945121C" w:rsidR="007E4CB4" w:rsidRDefault="007E4CB4"/>
    <w:p w14:paraId="31B1E39D" w14:textId="11B34B00" w:rsidR="006F0279" w:rsidRPr="006F0279" w:rsidRDefault="00CE7569" w:rsidP="006F0279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21C8CFA" wp14:editId="5C8C90C8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24550" cy="5745480"/>
                <wp:effectExtent l="0" t="0" r="0" b="7620"/>
                <wp:wrapSquare wrapText="bothSides"/>
                <wp:docPr id="5187977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57457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BD26B" w14:textId="30AA8973" w:rsidR="00CE7569" w:rsidRDefault="00283EF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0E869C" wp14:editId="715BF97E">
                                  <wp:extent cx="5732780" cy="3830955"/>
                                  <wp:effectExtent l="0" t="0" r="1270" b="0"/>
                                  <wp:docPr id="95456997" name="Picture 1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5456997" name="Picture 1" descr="Char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32780" cy="38309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C49CCA8" w14:textId="0D36E38C" w:rsidR="00CE7569" w:rsidRPr="000B28D8" w:rsidRDefault="00CE7569" w:rsidP="00CE756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2. Growth, formate utilization, pH analyses</w:t>
                            </w:r>
                            <w:r w:rsidR="00814715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, and </w:t>
                            </w:r>
                            <w:r w:rsidR="00814715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="00814715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C carbon content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for W</w:t>
                            </w:r>
                            <w:r w:rsidR="001445C2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ild-type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FDH expressing 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P. renovo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supplemented with varying sodium formate amounts at ambient CO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levels. (A)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Growth curves of wild</w:t>
                            </w:r>
                            <w:r w:rsidR="001445C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-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ype, and NAD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DH-expressing </w:t>
                            </w:r>
                            <w:r w:rsidRPr="000B28D8">
                              <w:rPr>
                                <w:rFonts w:ascii="Arial" w:hAnsi="Arial" w:cs="Arial"/>
                                <w:i/>
                                <w:iCs/>
                                <w:sz w:val="24"/>
                                <w:szCs w:val="24"/>
                              </w:rPr>
                              <w:t>P. renovo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with varying sodium formate additions at growth-limiting ambient (0.04%) CO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onditions at pH = 7.0 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HPLC analysis of culture supernatant for formate utilization. 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pH values after 380 hours of cultivation. </w:t>
                            </w:r>
                            <w:r w:rsidRPr="000B28D8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  <w:t>(D)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Endpoint 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 analysis of biomass, reporting the percent of 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 when grow</w:t>
                            </w:r>
                            <w:r w:rsidR="005B778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</w:t>
                            </w:r>
                            <w:r w:rsidRPr="000B28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on labeled sodium formate. Data represents the average and standard deviation of 3 biological replicates.</w:t>
                            </w:r>
                          </w:p>
                          <w:p w14:paraId="6846684A" w14:textId="70C6236C" w:rsidR="006F0279" w:rsidRDefault="006F0279" w:rsidP="00CE75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1C8CFA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15.3pt;margin-top:0;width:466.5pt;height:452.4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" stroked="f">
                <v:textbox>
                  <w:txbxContent>
                    <w:p w14:paraId="157BD26B" w14:textId="30AA8973" w:rsidR="00CE7569" w:rsidRDefault="00283EF9">
                      <w:r>
                        <w:rPr>
                          <w:noProof/>
                        </w:rPr>
                        <w:drawing>
                          <wp:inline distT="0" distB="0" distL="0" distR="0" wp14:anchorId="780E869C" wp14:editId="715BF97E">
                            <wp:extent cx="5732780" cy="3830955"/>
                            <wp:effectExtent l="0" t="0" r="1270" b="0"/>
                            <wp:docPr id="95456997" name="Picture 1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5456997" name="Picture 1" descr="Char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32780" cy="38309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C49CCA8" w14:textId="0D36E38C" w:rsidR="00CE7569" w:rsidRPr="000B28D8" w:rsidRDefault="00CE7569" w:rsidP="00CE756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Supplemental Figure 2. Growth, formate utilization, pH analyses</w:t>
                      </w:r>
                      <w:r w:rsidR="00814715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, and </w:t>
                      </w:r>
                      <w:r w:rsidR="00814715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="00814715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C carbon content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for W</w:t>
                      </w:r>
                      <w:r w:rsidR="001445C2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ild-type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and FDH expressing 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P. renovo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supplemented with varying sodium formate amounts at ambient CO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 xml:space="preserve"> levels. (A)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Growth curves of wild</w:t>
                      </w:r>
                      <w:r w:rsidR="001445C2"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>type, and NAD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DH-expressing </w:t>
                      </w:r>
                      <w:r w:rsidRPr="000B28D8">
                        <w:rPr>
                          <w:rFonts w:ascii="Arial" w:hAnsi="Arial" w:cs="Arial"/>
                          <w:i/>
                          <w:iCs/>
                          <w:sz w:val="24"/>
                          <w:szCs w:val="24"/>
                        </w:rPr>
                        <w:t>P. renovo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with varying sodium formate additions at growth-limiting ambient (0.04%) CO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onditions at pH = 7.0 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HPLC analysis of culture supernatant for formate utilization. 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C)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pH values after 380 hours of cultivation. </w:t>
                      </w:r>
                      <w:r w:rsidRPr="000B28D8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  <w:t>(D)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Endpoint 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 analysis of biomass, reporting the percent of 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>C when grow</w:t>
                      </w:r>
                      <w:r w:rsidR="005B7788">
                        <w:rPr>
                          <w:rFonts w:ascii="Arial" w:hAnsi="Arial" w:cs="Arial"/>
                          <w:sz w:val="24"/>
                          <w:szCs w:val="24"/>
                        </w:rPr>
                        <w:t>n</w:t>
                      </w:r>
                      <w:r w:rsidRPr="000B28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on labeled sodium formate. Data represents the average and standard deviation of 3 biological replicates.</w:t>
                      </w:r>
                    </w:p>
                    <w:p w14:paraId="6846684A" w14:textId="70C6236C" w:rsidR="006F0279" w:rsidRDefault="006F0279" w:rsidP="00CE7569"/>
                  </w:txbxContent>
                </v:textbox>
                <w10:wrap type="square" anchorx="margin"/>
              </v:shape>
            </w:pict>
          </mc:Fallback>
        </mc:AlternateContent>
      </w:r>
    </w:p>
    <w:sectPr w:rsidR="006F0279" w:rsidRPr="006F0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0B"/>
    <w:rsid w:val="000B28D8"/>
    <w:rsid w:val="001445C2"/>
    <w:rsid w:val="00283EF9"/>
    <w:rsid w:val="00471D55"/>
    <w:rsid w:val="0054080B"/>
    <w:rsid w:val="005B7788"/>
    <w:rsid w:val="006F0279"/>
    <w:rsid w:val="007E4CB4"/>
    <w:rsid w:val="00814715"/>
    <w:rsid w:val="008446E6"/>
    <w:rsid w:val="009014A5"/>
    <w:rsid w:val="00B41EDD"/>
    <w:rsid w:val="00C9548E"/>
    <w:rsid w:val="00CE7569"/>
    <w:rsid w:val="00D0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8F16E"/>
  <w15:chartTrackingRefBased/>
  <w15:docId w15:val="{46A4659D-C94A-47BF-825C-6EF021FD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0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in, Lukas</dc:creator>
  <cp:keywords/>
  <dc:description/>
  <cp:lastModifiedBy>Dahlin, Lukas</cp:lastModifiedBy>
  <cp:revision>14</cp:revision>
  <dcterms:created xsi:type="dcterms:W3CDTF">2023-07-09T22:47:00Z</dcterms:created>
  <dcterms:modified xsi:type="dcterms:W3CDTF">2023-07-19T18:00:00Z</dcterms:modified>
</cp:coreProperties>
</file>